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67CD6" w14:textId="2D75CE4F" w:rsidR="00E259C9" w:rsidRPr="00596511" w:rsidRDefault="00E259C9" w:rsidP="00E259C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259C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C436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4366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</w:p>
    <w:tbl>
      <w:tblPr>
        <w:tblStyle w:val="Tabel-Gitter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194"/>
        <w:gridCol w:w="1849"/>
        <w:gridCol w:w="1893"/>
        <w:gridCol w:w="1834"/>
        <w:gridCol w:w="2006"/>
        <w:gridCol w:w="1985"/>
        <w:gridCol w:w="1984"/>
        <w:gridCol w:w="2126"/>
      </w:tblGrid>
      <w:tr w:rsidR="005869DE" w:rsidRPr="003F7425" w14:paraId="0609CC00" w14:textId="466DD202" w:rsidTr="00004059">
        <w:trPr>
          <w:trHeight w:val="553"/>
          <w:jc w:val="center"/>
        </w:trPr>
        <w:tc>
          <w:tcPr>
            <w:tcW w:w="15871" w:type="dxa"/>
            <w:gridSpan w:val="8"/>
          </w:tcPr>
          <w:p w14:paraId="7E1E6E04" w14:textId="53BE0492" w:rsidR="005869DE" w:rsidRPr="00CE16A1" w:rsidRDefault="005869DE" w:rsidP="002E7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: Clinical and pupillometry characteristics of unresponsive doc patients with a present </w:t>
            </w:r>
            <w:r w:rsidR="003F74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ght-off</w:t>
            </w: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eflex</w:t>
            </w:r>
          </w:p>
        </w:tc>
      </w:tr>
      <w:tr w:rsidR="00004059" w:rsidRPr="005869DE" w14:paraId="218B36BA" w14:textId="66441E92" w:rsidTr="00004059">
        <w:trPr>
          <w:trHeight w:val="553"/>
          <w:jc w:val="center"/>
        </w:trPr>
        <w:tc>
          <w:tcPr>
            <w:tcW w:w="2194" w:type="dxa"/>
          </w:tcPr>
          <w:p w14:paraId="40E3CA62" w14:textId="77777777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</w:tcPr>
          <w:p w14:paraId="7DD7D5C8" w14:textId="4D5CB60A" w:rsidR="005869DE" w:rsidRPr="00CE16A1" w:rsidRDefault="00E9451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655700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</w:t>
            </w:r>
          </w:p>
        </w:tc>
        <w:tc>
          <w:tcPr>
            <w:tcW w:w="1893" w:type="dxa"/>
          </w:tcPr>
          <w:p w14:paraId="5C316519" w14:textId="6CFD9644" w:rsidR="005869DE" w:rsidRPr="00CE16A1" w:rsidRDefault="00E9451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2</w:t>
            </w:r>
            <w:r w:rsidR="00655700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34" w:type="dxa"/>
          </w:tcPr>
          <w:p w14:paraId="6E004B44" w14:textId="00D4305F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E9451E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006" w:type="dxa"/>
          </w:tcPr>
          <w:p w14:paraId="1C547215" w14:textId="126D03CF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E9451E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6ED0B0DB" w14:textId="5837DF34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E9451E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</w:tcPr>
          <w:p w14:paraId="2B88289F" w14:textId="5C0C721E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E9451E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14:paraId="00AAEB71" w14:textId="747F695B" w:rsidR="005869DE" w:rsidRPr="00CE16A1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="00E9451E"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CE1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004059" w14:paraId="31CCE13F" w14:textId="614F7B47" w:rsidTr="00004059">
        <w:trPr>
          <w:trHeight w:val="290"/>
          <w:jc w:val="center"/>
        </w:trPr>
        <w:tc>
          <w:tcPr>
            <w:tcW w:w="2194" w:type="dxa"/>
          </w:tcPr>
          <w:p w14:paraId="74BF44AD" w14:textId="77777777" w:rsidR="005869DE" w:rsidRPr="0001173B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49" w:type="dxa"/>
          </w:tcPr>
          <w:p w14:paraId="68BA8925" w14:textId="2B47C8C9" w:rsidR="005869DE" w:rsidRDefault="005E178F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93" w:type="dxa"/>
          </w:tcPr>
          <w:p w14:paraId="572C4AA6" w14:textId="241640F8" w:rsidR="005869DE" w:rsidRDefault="005E178F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34" w:type="dxa"/>
          </w:tcPr>
          <w:p w14:paraId="5938A5F5" w14:textId="4BDEF897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006" w:type="dxa"/>
          </w:tcPr>
          <w:p w14:paraId="6D43982B" w14:textId="43F38A74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5" w:type="dxa"/>
          </w:tcPr>
          <w:p w14:paraId="5531A69A" w14:textId="7113568F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984" w:type="dxa"/>
          </w:tcPr>
          <w:p w14:paraId="6CD13AE2" w14:textId="0DECA4A9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126" w:type="dxa"/>
          </w:tcPr>
          <w:p w14:paraId="67BED167" w14:textId="4A75B2D9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004059" w14:paraId="239D7955" w14:textId="205B054D" w:rsidTr="00004059">
        <w:trPr>
          <w:trHeight w:val="275"/>
          <w:jc w:val="center"/>
        </w:trPr>
        <w:tc>
          <w:tcPr>
            <w:tcW w:w="2194" w:type="dxa"/>
          </w:tcPr>
          <w:p w14:paraId="1BE9EC28" w14:textId="77777777" w:rsidR="005869DE" w:rsidRPr="0001173B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849" w:type="dxa"/>
          </w:tcPr>
          <w:p w14:paraId="78156BD5" w14:textId="5F8B8600" w:rsidR="005869DE" w:rsidRDefault="00D43314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3" w:type="dxa"/>
          </w:tcPr>
          <w:p w14:paraId="68D6B826" w14:textId="53714880" w:rsidR="005869DE" w:rsidRDefault="00D43314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34" w:type="dxa"/>
          </w:tcPr>
          <w:p w14:paraId="106367B1" w14:textId="64A8BAD7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006" w:type="dxa"/>
          </w:tcPr>
          <w:p w14:paraId="508DBBA1" w14:textId="3814ADD6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14:paraId="6863F085" w14:textId="0C5DBB85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4" w:type="dxa"/>
          </w:tcPr>
          <w:p w14:paraId="5D0F00C5" w14:textId="02EF8974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126" w:type="dxa"/>
          </w:tcPr>
          <w:p w14:paraId="6BD96D91" w14:textId="3A78DA18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</w:tr>
      <w:tr w:rsidR="00004059" w14:paraId="1C3EBDEF" w14:textId="495391FA" w:rsidTr="00004059">
        <w:trPr>
          <w:trHeight w:val="275"/>
          <w:jc w:val="center"/>
        </w:trPr>
        <w:tc>
          <w:tcPr>
            <w:tcW w:w="2194" w:type="dxa"/>
          </w:tcPr>
          <w:p w14:paraId="6B447DB4" w14:textId="77777777" w:rsidR="005869DE" w:rsidRPr="0001173B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mission etiology</w:t>
            </w:r>
          </w:p>
        </w:tc>
        <w:tc>
          <w:tcPr>
            <w:tcW w:w="1849" w:type="dxa"/>
          </w:tcPr>
          <w:p w14:paraId="3D975BB3" w14:textId="4F6E458D" w:rsidR="005869DE" w:rsidRDefault="00DE0762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ovascular, </w:t>
            </w:r>
            <w:r w:rsidR="0070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ic</w:t>
            </w:r>
            <w:r w:rsidR="00950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erebral</w:t>
            </w:r>
            <w:r w:rsidR="006B4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3" w:type="dxa"/>
          </w:tcPr>
          <w:p w14:paraId="72A5BEDC" w14:textId="3AA6E41B" w:rsidR="005869DE" w:rsidRDefault="00DE0762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brain injury</w:t>
            </w:r>
          </w:p>
        </w:tc>
        <w:tc>
          <w:tcPr>
            <w:tcW w:w="1834" w:type="dxa"/>
          </w:tcPr>
          <w:p w14:paraId="5B980025" w14:textId="69EB3790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Brain Injury</w:t>
            </w:r>
          </w:p>
        </w:tc>
        <w:tc>
          <w:tcPr>
            <w:tcW w:w="2006" w:type="dxa"/>
          </w:tcPr>
          <w:p w14:paraId="714A7FF4" w14:textId="7FBF7489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, hemorrhagic</w:t>
            </w:r>
          </w:p>
        </w:tc>
        <w:tc>
          <w:tcPr>
            <w:tcW w:w="1985" w:type="dxa"/>
          </w:tcPr>
          <w:p w14:paraId="521B9ECA" w14:textId="6EE6BB2E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, Hemorrhagic</w:t>
            </w:r>
          </w:p>
        </w:tc>
        <w:tc>
          <w:tcPr>
            <w:tcW w:w="1984" w:type="dxa"/>
          </w:tcPr>
          <w:p w14:paraId="08A77BA2" w14:textId="24A7C707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-anoxic brain damage</w:t>
            </w:r>
          </w:p>
        </w:tc>
        <w:tc>
          <w:tcPr>
            <w:tcW w:w="2126" w:type="dxa"/>
          </w:tcPr>
          <w:p w14:paraId="243E946C" w14:textId="538B1FFF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, hemorrhagic</w:t>
            </w:r>
          </w:p>
        </w:tc>
      </w:tr>
      <w:tr w:rsidR="00004059" w14:paraId="4650FCBB" w14:textId="1B576C48" w:rsidTr="00004059">
        <w:trPr>
          <w:trHeight w:val="275"/>
          <w:jc w:val="center"/>
        </w:trPr>
        <w:tc>
          <w:tcPr>
            <w:tcW w:w="2194" w:type="dxa"/>
          </w:tcPr>
          <w:p w14:paraId="2E0949A0" w14:textId="77777777" w:rsidR="005869DE" w:rsidRPr="0001173B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rway management</w:t>
            </w:r>
          </w:p>
        </w:tc>
        <w:tc>
          <w:tcPr>
            <w:tcW w:w="1849" w:type="dxa"/>
          </w:tcPr>
          <w:p w14:paraId="355A43C3" w14:textId="2D1200BE" w:rsidR="005869DE" w:rsidRDefault="008E232C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vasive intervention</w:t>
            </w:r>
          </w:p>
        </w:tc>
        <w:tc>
          <w:tcPr>
            <w:tcW w:w="1893" w:type="dxa"/>
          </w:tcPr>
          <w:p w14:paraId="62E65200" w14:textId="0D0A3DC0" w:rsidR="005869DE" w:rsidRDefault="00F5127B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ostomy</w:t>
            </w:r>
          </w:p>
        </w:tc>
        <w:tc>
          <w:tcPr>
            <w:tcW w:w="1834" w:type="dxa"/>
          </w:tcPr>
          <w:p w14:paraId="38E4B2C0" w14:textId="0517137A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ly intubated</w:t>
            </w:r>
          </w:p>
        </w:tc>
        <w:tc>
          <w:tcPr>
            <w:tcW w:w="2006" w:type="dxa"/>
          </w:tcPr>
          <w:p w14:paraId="38AA470B" w14:textId="6152E019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ly intubated</w:t>
            </w:r>
          </w:p>
        </w:tc>
        <w:tc>
          <w:tcPr>
            <w:tcW w:w="1985" w:type="dxa"/>
          </w:tcPr>
          <w:p w14:paraId="77743BEC" w14:textId="58BB3CF5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8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as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</w:t>
            </w:r>
          </w:p>
        </w:tc>
        <w:tc>
          <w:tcPr>
            <w:tcW w:w="1984" w:type="dxa"/>
          </w:tcPr>
          <w:p w14:paraId="412BBF26" w14:textId="21A656FC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ly intubated</w:t>
            </w:r>
          </w:p>
        </w:tc>
        <w:tc>
          <w:tcPr>
            <w:tcW w:w="2126" w:type="dxa"/>
          </w:tcPr>
          <w:p w14:paraId="546CF0B5" w14:textId="0563C24A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ostomy</w:t>
            </w:r>
          </w:p>
        </w:tc>
      </w:tr>
      <w:tr w:rsidR="00004059" w:rsidRPr="00CF2CFC" w14:paraId="46E1D42F" w14:textId="5F2141F6" w:rsidTr="00004059">
        <w:trPr>
          <w:trHeight w:val="275"/>
          <w:jc w:val="center"/>
        </w:trPr>
        <w:tc>
          <w:tcPr>
            <w:tcW w:w="2194" w:type="dxa"/>
          </w:tcPr>
          <w:p w14:paraId="2BFC694D" w14:textId="77777777" w:rsidR="005869DE" w:rsidRPr="0001173B" w:rsidRDefault="005869DE" w:rsidP="005869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dation</w:t>
            </w:r>
          </w:p>
        </w:tc>
        <w:tc>
          <w:tcPr>
            <w:tcW w:w="1849" w:type="dxa"/>
          </w:tcPr>
          <w:p w14:paraId="0D6080DF" w14:textId="5724E1C4" w:rsidR="005869DE" w:rsidRDefault="00560EA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to minimal</w:t>
            </w:r>
          </w:p>
        </w:tc>
        <w:tc>
          <w:tcPr>
            <w:tcW w:w="1893" w:type="dxa"/>
          </w:tcPr>
          <w:p w14:paraId="4A3CB2F1" w14:textId="449EFB1D" w:rsidR="005869DE" w:rsidRDefault="00860C64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to very high </w:t>
            </w:r>
          </w:p>
        </w:tc>
        <w:tc>
          <w:tcPr>
            <w:tcW w:w="1834" w:type="dxa"/>
          </w:tcPr>
          <w:p w14:paraId="15A9AFC7" w14:textId="1A41E89C" w:rsidR="005869DE" w:rsidRPr="00CF2CFC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to very high</w:t>
            </w:r>
          </w:p>
        </w:tc>
        <w:tc>
          <w:tcPr>
            <w:tcW w:w="2006" w:type="dxa"/>
          </w:tcPr>
          <w:p w14:paraId="29C9322C" w14:textId="6D856AE8" w:rsidR="005869DE" w:rsidRPr="00CF2CFC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to very high</w:t>
            </w:r>
          </w:p>
        </w:tc>
        <w:tc>
          <w:tcPr>
            <w:tcW w:w="1985" w:type="dxa"/>
          </w:tcPr>
          <w:p w14:paraId="26968366" w14:textId="32633600" w:rsidR="005869DE" w:rsidRPr="00CF2CFC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984" w:type="dxa"/>
          </w:tcPr>
          <w:p w14:paraId="773BA97B" w14:textId="231B713F" w:rsidR="005869DE" w:rsidRPr="00CF2CFC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to very high</w:t>
            </w:r>
          </w:p>
        </w:tc>
        <w:tc>
          <w:tcPr>
            <w:tcW w:w="2126" w:type="dxa"/>
          </w:tcPr>
          <w:p w14:paraId="3117BE35" w14:textId="6ED45028" w:rsidR="005869DE" w:rsidRDefault="005869DE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3A5866" w14:paraId="66E7A9AB" w14:textId="6213F94D" w:rsidTr="00004059">
        <w:trPr>
          <w:trHeight w:val="275"/>
          <w:jc w:val="center"/>
        </w:trPr>
        <w:tc>
          <w:tcPr>
            <w:tcW w:w="15871" w:type="dxa"/>
            <w:gridSpan w:val="8"/>
          </w:tcPr>
          <w:p w14:paraId="5AC76D1E" w14:textId="78526FBC" w:rsidR="003A5866" w:rsidRDefault="003A5866" w:rsidP="005869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CS</w:t>
            </w:r>
          </w:p>
        </w:tc>
      </w:tr>
      <w:tr w:rsidR="003A5866" w14:paraId="35C62488" w14:textId="77777777" w:rsidTr="00004059">
        <w:trPr>
          <w:trHeight w:val="275"/>
          <w:jc w:val="center"/>
        </w:trPr>
        <w:tc>
          <w:tcPr>
            <w:tcW w:w="2194" w:type="dxa"/>
          </w:tcPr>
          <w:p w14:paraId="27B5A9D8" w14:textId="1AA64FAD" w:rsidR="003A5866" w:rsidRPr="00161B57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849" w:type="dxa"/>
          </w:tcPr>
          <w:p w14:paraId="7F419A88" w14:textId="751CEE6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93" w:type="dxa"/>
          </w:tcPr>
          <w:p w14:paraId="12D25629" w14:textId="71F2F30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34" w:type="dxa"/>
          </w:tcPr>
          <w:p w14:paraId="2A401506" w14:textId="10625F7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06" w:type="dxa"/>
          </w:tcPr>
          <w:p w14:paraId="77734E82" w14:textId="28F403F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</w:tcPr>
          <w:p w14:paraId="1D97CE6F" w14:textId="3448B7A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</w:tcPr>
          <w:p w14:paraId="63D73FE1" w14:textId="64BA5FD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14:paraId="53BA867C" w14:textId="5CFC146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04059" w14:paraId="2E970C0E" w14:textId="2FB2F6FA" w:rsidTr="00004059">
        <w:trPr>
          <w:trHeight w:val="275"/>
          <w:jc w:val="center"/>
        </w:trPr>
        <w:tc>
          <w:tcPr>
            <w:tcW w:w="2194" w:type="dxa"/>
          </w:tcPr>
          <w:p w14:paraId="6064ED1F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opening</w:t>
            </w:r>
          </w:p>
        </w:tc>
        <w:tc>
          <w:tcPr>
            <w:tcW w:w="1849" w:type="dxa"/>
          </w:tcPr>
          <w:p w14:paraId="1AE99C99" w14:textId="535E6FC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93" w:type="dxa"/>
          </w:tcPr>
          <w:p w14:paraId="0F29675C" w14:textId="50BBD29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4" w:type="dxa"/>
          </w:tcPr>
          <w:p w14:paraId="426EFCBA" w14:textId="0E8B9C4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06" w:type="dxa"/>
          </w:tcPr>
          <w:p w14:paraId="36E25046" w14:textId="1CF826B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232E6C11" w14:textId="76F308A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14:paraId="46F48B76" w14:textId="64A019B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58CD2EBF" w14:textId="6D07E8C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04059" w14:paraId="0FE6A871" w14:textId="637A364B" w:rsidTr="00004059">
        <w:trPr>
          <w:trHeight w:val="275"/>
          <w:jc w:val="center"/>
        </w:trPr>
        <w:tc>
          <w:tcPr>
            <w:tcW w:w="2194" w:type="dxa"/>
          </w:tcPr>
          <w:p w14:paraId="73B634EC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 response</w:t>
            </w:r>
          </w:p>
        </w:tc>
        <w:tc>
          <w:tcPr>
            <w:tcW w:w="1849" w:type="dxa"/>
          </w:tcPr>
          <w:p w14:paraId="301938A6" w14:textId="68F299D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93" w:type="dxa"/>
          </w:tcPr>
          <w:p w14:paraId="529EF5F8" w14:textId="508ADE8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4" w:type="dxa"/>
          </w:tcPr>
          <w:p w14:paraId="374F17BE" w14:textId="261552C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06" w:type="dxa"/>
          </w:tcPr>
          <w:p w14:paraId="704E9608" w14:textId="1B15071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11DEB216" w14:textId="10BDC7B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14:paraId="2762AF2A" w14:textId="5BA2659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263FE059" w14:textId="0020CDC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04059" w14:paraId="2080B38E" w14:textId="0582A59C" w:rsidTr="00004059">
        <w:trPr>
          <w:trHeight w:val="275"/>
          <w:jc w:val="center"/>
        </w:trPr>
        <w:tc>
          <w:tcPr>
            <w:tcW w:w="2194" w:type="dxa"/>
          </w:tcPr>
          <w:p w14:paraId="1ED8A3C9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response</w:t>
            </w:r>
          </w:p>
        </w:tc>
        <w:tc>
          <w:tcPr>
            <w:tcW w:w="1849" w:type="dxa"/>
          </w:tcPr>
          <w:p w14:paraId="78101A5A" w14:textId="3E043BD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93" w:type="dxa"/>
          </w:tcPr>
          <w:p w14:paraId="1CCFE1B6" w14:textId="7A8865B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4" w:type="dxa"/>
          </w:tcPr>
          <w:p w14:paraId="6E12D60F" w14:textId="3270DB0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06" w:type="dxa"/>
          </w:tcPr>
          <w:p w14:paraId="63AB0092" w14:textId="2E8FA95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3241DC72" w14:textId="5860B43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</w:tcPr>
          <w:p w14:paraId="23B2E179" w14:textId="10EF050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2612C71C" w14:textId="3CA19C2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61B57" w14:paraId="714049A8" w14:textId="77777777" w:rsidTr="00004059">
        <w:trPr>
          <w:trHeight w:val="275"/>
          <w:jc w:val="center"/>
        </w:trPr>
        <w:tc>
          <w:tcPr>
            <w:tcW w:w="15871" w:type="dxa"/>
            <w:gridSpan w:val="8"/>
          </w:tcPr>
          <w:p w14:paraId="091E7A23" w14:textId="15D7191B" w:rsidR="00161B57" w:rsidRDefault="00161B57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ur Score</w:t>
            </w:r>
          </w:p>
        </w:tc>
      </w:tr>
      <w:tr w:rsidR="00004059" w14:paraId="02E14350" w14:textId="1EEFD172" w:rsidTr="00004059">
        <w:trPr>
          <w:trHeight w:val="275"/>
          <w:jc w:val="center"/>
        </w:trPr>
        <w:tc>
          <w:tcPr>
            <w:tcW w:w="2194" w:type="dxa"/>
          </w:tcPr>
          <w:p w14:paraId="047504D7" w14:textId="1F10022D" w:rsidR="003A5866" w:rsidRPr="00161B57" w:rsidRDefault="00161B57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849" w:type="dxa"/>
          </w:tcPr>
          <w:p w14:paraId="18474CB4" w14:textId="75247B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77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93" w:type="dxa"/>
          </w:tcPr>
          <w:p w14:paraId="02564965" w14:textId="6EC9B34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34" w:type="dxa"/>
          </w:tcPr>
          <w:p w14:paraId="434A5D6A" w14:textId="2773DB9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006" w:type="dxa"/>
          </w:tcPr>
          <w:p w14:paraId="16EE8E6B" w14:textId="22BAE55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14:paraId="58DA605B" w14:textId="76FC7BF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</w:tcPr>
          <w:p w14:paraId="4CAF79D2" w14:textId="4F2C924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2DE1971D" w14:textId="7BF404F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04059" w14:paraId="0355CCC5" w14:textId="5B6F0511" w:rsidTr="00004059">
        <w:trPr>
          <w:trHeight w:val="275"/>
          <w:jc w:val="center"/>
        </w:trPr>
        <w:tc>
          <w:tcPr>
            <w:tcW w:w="2194" w:type="dxa"/>
          </w:tcPr>
          <w:p w14:paraId="16DFF542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Response</w:t>
            </w:r>
          </w:p>
        </w:tc>
        <w:tc>
          <w:tcPr>
            <w:tcW w:w="1849" w:type="dxa"/>
          </w:tcPr>
          <w:p w14:paraId="28D0AA5D" w14:textId="457161F6" w:rsidR="003A5866" w:rsidRDefault="00677897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93" w:type="dxa"/>
          </w:tcPr>
          <w:p w14:paraId="682483E8" w14:textId="4AEE8E4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34" w:type="dxa"/>
          </w:tcPr>
          <w:p w14:paraId="5BE5381E" w14:textId="3693CFE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06" w:type="dxa"/>
          </w:tcPr>
          <w:p w14:paraId="03A6B2C4" w14:textId="5F9AD83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2D24B0D7" w14:textId="5265518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</w:tcPr>
          <w:p w14:paraId="73A10550" w14:textId="13F6886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392D2FE0" w14:textId="73DCC7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4059" w14:paraId="427C9628" w14:textId="77E2C233" w:rsidTr="00004059">
        <w:trPr>
          <w:trHeight w:val="275"/>
          <w:jc w:val="center"/>
        </w:trPr>
        <w:tc>
          <w:tcPr>
            <w:tcW w:w="2194" w:type="dxa"/>
          </w:tcPr>
          <w:p w14:paraId="0D9D5B0A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response</w:t>
            </w:r>
          </w:p>
        </w:tc>
        <w:tc>
          <w:tcPr>
            <w:tcW w:w="1849" w:type="dxa"/>
          </w:tcPr>
          <w:p w14:paraId="68BA4E52" w14:textId="0AD1592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93" w:type="dxa"/>
          </w:tcPr>
          <w:p w14:paraId="4E5B88C3" w14:textId="3CD4B5D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34" w:type="dxa"/>
          </w:tcPr>
          <w:p w14:paraId="289A8D0A" w14:textId="49CC031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06" w:type="dxa"/>
          </w:tcPr>
          <w:p w14:paraId="4C217733" w14:textId="32A03D2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3AE6ACB4" w14:textId="48572EA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</w:tcPr>
          <w:p w14:paraId="3E7C52AD" w14:textId="53A49D1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2F8DDAD4" w14:textId="6D2A996C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4059" w:rsidRPr="003F7425" w14:paraId="6823CA5A" w14:textId="164CB4EE" w:rsidTr="00004059">
        <w:trPr>
          <w:trHeight w:val="275"/>
          <w:jc w:val="center"/>
        </w:trPr>
        <w:tc>
          <w:tcPr>
            <w:tcW w:w="2194" w:type="dxa"/>
          </w:tcPr>
          <w:p w14:paraId="4099582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stem Reflexes</w:t>
            </w:r>
          </w:p>
        </w:tc>
        <w:tc>
          <w:tcPr>
            <w:tcW w:w="1849" w:type="dxa"/>
          </w:tcPr>
          <w:p w14:paraId="55D84914" w14:textId="1C564A2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93" w:type="dxa"/>
          </w:tcPr>
          <w:p w14:paraId="65786DD6" w14:textId="4750217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34" w:type="dxa"/>
          </w:tcPr>
          <w:p w14:paraId="581AA852" w14:textId="19C1D97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006" w:type="dxa"/>
          </w:tcPr>
          <w:p w14:paraId="11B83C1E" w14:textId="3CBFB7D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63E6F4B5" w14:textId="21FB98C1" w:rsidR="003A5866" w:rsidRPr="009C16BF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</w:tcPr>
          <w:p w14:paraId="2E46AB3B" w14:textId="4C1FF70F" w:rsidR="003A5866" w:rsidRPr="009C16BF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6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4C0D2290" w14:textId="0155D737" w:rsidR="003A5866" w:rsidRPr="009C16BF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6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Left pupil fixed and dilated</w:t>
            </w:r>
          </w:p>
        </w:tc>
      </w:tr>
      <w:tr w:rsidR="00004059" w14:paraId="01F6E680" w14:textId="552E0783" w:rsidTr="00004059">
        <w:trPr>
          <w:trHeight w:val="275"/>
          <w:jc w:val="center"/>
        </w:trPr>
        <w:tc>
          <w:tcPr>
            <w:tcW w:w="2194" w:type="dxa"/>
          </w:tcPr>
          <w:p w14:paraId="4016C952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ion</w:t>
            </w:r>
          </w:p>
        </w:tc>
        <w:tc>
          <w:tcPr>
            <w:tcW w:w="1849" w:type="dxa"/>
          </w:tcPr>
          <w:p w14:paraId="45361479" w14:textId="3567358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93" w:type="dxa"/>
          </w:tcPr>
          <w:p w14:paraId="46BC3CF3" w14:textId="0FD239F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34" w:type="dxa"/>
          </w:tcPr>
          <w:p w14:paraId="3E7B0BB2" w14:textId="5C52746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06" w:type="dxa"/>
          </w:tcPr>
          <w:p w14:paraId="117C8834" w14:textId="624900B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7181F2E0" w14:textId="25AD502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</w:tcPr>
          <w:p w14:paraId="214F803A" w14:textId="04E8188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5B12BDAA" w14:textId="57017CE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04059" w14:paraId="2FE9F33C" w14:textId="6F22B5C3" w:rsidTr="00004059">
        <w:trPr>
          <w:trHeight w:val="275"/>
          <w:jc w:val="center"/>
        </w:trPr>
        <w:tc>
          <w:tcPr>
            <w:tcW w:w="2194" w:type="dxa"/>
          </w:tcPr>
          <w:p w14:paraId="77F55D2A" w14:textId="77777777" w:rsidR="003A5866" w:rsidRPr="005812CF" w:rsidRDefault="003A5866" w:rsidP="003A58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s</w:t>
            </w:r>
          </w:p>
        </w:tc>
        <w:tc>
          <w:tcPr>
            <w:tcW w:w="1849" w:type="dxa"/>
          </w:tcPr>
          <w:p w14:paraId="1B041BF5" w14:textId="1F81B53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sponsive Wakefulness Syndrome</w:t>
            </w:r>
          </w:p>
        </w:tc>
        <w:tc>
          <w:tcPr>
            <w:tcW w:w="1893" w:type="dxa"/>
          </w:tcPr>
          <w:p w14:paraId="07B14E9D" w14:textId="425DF5A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  <w:tc>
          <w:tcPr>
            <w:tcW w:w="1834" w:type="dxa"/>
          </w:tcPr>
          <w:p w14:paraId="382190E3" w14:textId="287A83D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  <w:tc>
          <w:tcPr>
            <w:tcW w:w="2006" w:type="dxa"/>
          </w:tcPr>
          <w:p w14:paraId="7AC0229D" w14:textId="7F1F9A3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  <w:tc>
          <w:tcPr>
            <w:tcW w:w="1985" w:type="dxa"/>
          </w:tcPr>
          <w:p w14:paraId="37FCCC2F" w14:textId="7A6C90D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sponsive Wakefulness Syndrome</w:t>
            </w:r>
          </w:p>
        </w:tc>
        <w:tc>
          <w:tcPr>
            <w:tcW w:w="1984" w:type="dxa"/>
          </w:tcPr>
          <w:p w14:paraId="7831F752" w14:textId="31FD65F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  <w:tc>
          <w:tcPr>
            <w:tcW w:w="2126" w:type="dxa"/>
          </w:tcPr>
          <w:p w14:paraId="03F47BFF" w14:textId="613E8BA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</w:p>
        </w:tc>
      </w:tr>
      <w:tr w:rsidR="003A5866" w14:paraId="0AE093AC" w14:textId="378153D9" w:rsidTr="00004059">
        <w:trPr>
          <w:trHeight w:val="275"/>
          <w:jc w:val="center"/>
        </w:trPr>
        <w:tc>
          <w:tcPr>
            <w:tcW w:w="15871" w:type="dxa"/>
            <w:gridSpan w:val="8"/>
          </w:tcPr>
          <w:p w14:paraId="6BDBAA83" w14:textId="4A3DC6A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LR-3000 </w:t>
            </w:r>
          </w:p>
        </w:tc>
      </w:tr>
      <w:tr w:rsidR="00004059" w14:paraId="64CBB3E9" w14:textId="33136166" w:rsidTr="00004059">
        <w:trPr>
          <w:trHeight w:val="275"/>
          <w:jc w:val="center"/>
        </w:trPr>
        <w:tc>
          <w:tcPr>
            <w:tcW w:w="2194" w:type="dxa"/>
          </w:tcPr>
          <w:p w14:paraId="648DE767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diameter (mm)</w:t>
            </w:r>
          </w:p>
        </w:tc>
        <w:tc>
          <w:tcPr>
            <w:tcW w:w="1849" w:type="dxa"/>
          </w:tcPr>
          <w:p w14:paraId="131657B0" w14:textId="348CE07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FB35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</w:t>
            </w:r>
          </w:p>
          <w:p w14:paraId="39815E9F" w14:textId="55319F2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3635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</w:t>
            </w:r>
          </w:p>
        </w:tc>
        <w:tc>
          <w:tcPr>
            <w:tcW w:w="1893" w:type="dxa"/>
          </w:tcPr>
          <w:p w14:paraId="5DF32D92" w14:textId="13A4CA0C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FB35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4</w:t>
            </w:r>
          </w:p>
          <w:p w14:paraId="31744B45" w14:textId="001307F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3C0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834" w:type="dxa"/>
          </w:tcPr>
          <w:p w14:paraId="66ACC3DD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6</w:t>
            </w:r>
          </w:p>
          <w:p w14:paraId="053C6D8E" w14:textId="0CE2F20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7</w:t>
            </w:r>
          </w:p>
        </w:tc>
        <w:tc>
          <w:tcPr>
            <w:tcW w:w="2006" w:type="dxa"/>
          </w:tcPr>
          <w:p w14:paraId="796C5407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2</w:t>
            </w:r>
          </w:p>
          <w:p w14:paraId="0FD001C0" w14:textId="4BE08E0C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6</w:t>
            </w:r>
          </w:p>
        </w:tc>
        <w:tc>
          <w:tcPr>
            <w:tcW w:w="1985" w:type="dxa"/>
          </w:tcPr>
          <w:p w14:paraId="00B645C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5</w:t>
            </w:r>
          </w:p>
          <w:p w14:paraId="5EB0D822" w14:textId="6BA031A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3 </w:t>
            </w:r>
          </w:p>
        </w:tc>
        <w:tc>
          <w:tcPr>
            <w:tcW w:w="1984" w:type="dxa"/>
          </w:tcPr>
          <w:p w14:paraId="7B9D69E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2</w:t>
            </w:r>
          </w:p>
          <w:p w14:paraId="2C521A67" w14:textId="60F5662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4</w:t>
            </w:r>
          </w:p>
        </w:tc>
        <w:tc>
          <w:tcPr>
            <w:tcW w:w="2126" w:type="dxa"/>
          </w:tcPr>
          <w:p w14:paraId="415D3498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5.9</w:t>
            </w:r>
          </w:p>
          <w:p w14:paraId="7EC101AE" w14:textId="2FB7952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.0</w:t>
            </w:r>
          </w:p>
        </w:tc>
      </w:tr>
      <w:tr w:rsidR="00004059" w14:paraId="3B2590B5" w14:textId="30E26651" w:rsidTr="00004059">
        <w:trPr>
          <w:trHeight w:val="275"/>
          <w:jc w:val="center"/>
        </w:trPr>
        <w:tc>
          <w:tcPr>
            <w:tcW w:w="2194" w:type="dxa"/>
          </w:tcPr>
          <w:p w14:paraId="75C1F152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diameter (mm)</w:t>
            </w:r>
          </w:p>
        </w:tc>
        <w:tc>
          <w:tcPr>
            <w:tcW w:w="1849" w:type="dxa"/>
          </w:tcPr>
          <w:p w14:paraId="2B6CAD15" w14:textId="3282655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171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  <w:p w14:paraId="24A2C018" w14:textId="513E117C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</w:t>
            </w:r>
            <w:r w:rsidR="003635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6</w:t>
            </w:r>
          </w:p>
        </w:tc>
        <w:tc>
          <w:tcPr>
            <w:tcW w:w="1893" w:type="dxa"/>
          </w:tcPr>
          <w:p w14:paraId="7FFC5479" w14:textId="235F8CD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</w:t>
            </w:r>
            <w:r w:rsidR="00171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5</w:t>
            </w:r>
          </w:p>
          <w:p w14:paraId="0B79962B" w14:textId="1032E30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</w:t>
            </w:r>
            <w:r w:rsidR="003C0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1834" w:type="dxa"/>
          </w:tcPr>
          <w:p w14:paraId="492AE87D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 2.2</w:t>
            </w:r>
          </w:p>
          <w:p w14:paraId="7B108CB9" w14:textId="0E25D95B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 2.6</w:t>
            </w:r>
          </w:p>
        </w:tc>
        <w:tc>
          <w:tcPr>
            <w:tcW w:w="2006" w:type="dxa"/>
          </w:tcPr>
          <w:p w14:paraId="5D1038A5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 4.1</w:t>
            </w:r>
          </w:p>
          <w:p w14:paraId="4D0E6D9E" w14:textId="525A01C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 4.3</w:t>
            </w:r>
          </w:p>
        </w:tc>
        <w:tc>
          <w:tcPr>
            <w:tcW w:w="1985" w:type="dxa"/>
          </w:tcPr>
          <w:p w14:paraId="6204434E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 4.4</w:t>
            </w:r>
          </w:p>
          <w:p w14:paraId="5C1AC260" w14:textId="5896F0C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 5.6</w:t>
            </w:r>
          </w:p>
        </w:tc>
        <w:tc>
          <w:tcPr>
            <w:tcW w:w="1984" w:type="dxa"/>
          </w:tcPr>
          <w:p w14:paraId="319F321F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 3.4</w:t>
            </w:r>
          </w:p>
          <w:p w14:paraId="518A211F" w14:textId="43529B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 1.9</w:t>
            </w:r>
          </w:p>
        </w:tc>
        <w:tc>
          <w:tcPr>
            <w:tcW w:w="2126" w:type="dxa"/>
          </w:tcPr>
          <w:p w14:paraId="5322F3A7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: 6.0</w:t>
            </w:r>
          </w:p>
          <w:p w14:paraId="08223BC7" w14:textId="7EEA3C2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: 5.2</w:t>
            </w:r>
          </w:p>
        </w:tc>
      </w:tr>
      <w:tr w:rsidR="00004059" w14:paraId="21E3643A" w14:textId="7B13D434" w:rsidTr="00004059">
        <w:trPr>
          <w:trHeight w:val="275"/>
          <w:jc w:val="center"/>
        </w:trPr>
        <w:tc>
          <w:tcPr>
            <w:tcW w:w="2194" w:type="dxa"/>
          </w:tcPr>
          <w:p w14:paraId="2B2D3F8E" w14:textId="5E0EB9B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ange in pupillary dilation diameter -diameter (mm)</w:t>
            </w:r>
          </w:p>
        </w:tc>
        <w:tc>
          <w:tcPr>
            <w:tcW w:w="1849" w:type="dxa"/>
          </w:tcPr>
          <w:p w14:paraId="35C9F14B" w14:textId="495CAC7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C71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</w:p>
          <w:p w14:paraId="53451FDE" w14:textId="2008B8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F71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1893" w:type="dxa"/>
          </w:tcPr>
          <w:p w14:paraId="065412DF" w14:textId="57FD02D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C71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  <w:p w14:paraId="5FB8E759" w14:textId="0F2B811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166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834" w:type="dxa"/>
          </w:tcPr>
          <w:p w14:paraId="760FC8E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6</w:t>
            </w:r>
          </w:p>
          <w:p w14:paraId="5C971FD3" w14:textId="569BC35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0.9</w:t>
            </w:r>
          </w:p>
        </w:tc>
        <w:tc>
          <w:tcPr>
            <w:tcW w:w="2006" w:type="dxa"/>
          </w:tcPr>
          <w:p w14:paraId="30A12CF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9</w:t>
            </w:r>
          </w:p>
          <w:p w14:paraId="7BB84A63" w14:textId="32476D4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7</w:t>
            </w:r>
          </w:p>
        </w:tc>
        <w:tc>
          <w:tcPr>
            <w:tcW w:w="1985" w:type="dxa"/>
          </w:tcPr>
          <w:p w14:paraId="793728CE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9</w:t>
            </w:r>
          </w:p>
          <w:p w14:paraId="7E539AD9" w14:textId="5425710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2.6</w:t>
            </w:r>
          </w:p>
        </w:tc>
        <w:tc>
          <w:tcPr>
            <w:tcW w:w="1984" w:type="dxa"/>
          </w:tcPr>
          <w:p w14:paraId="3B6D0B1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</w:t>
            </w:r>
          </w:p>
          <w:p w14:paraId="092D174C" w14:textId="614FD92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5</w:t>
            </w:r>
          </w:p>
        </w:tc>
        <w:tc>
          <w:tcPr>
            <w:tcW w:w="2126" w:type="dxa"/>
          </w:tcPr>
          <w:p w14:paraId="4F4BB9C3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1</w:t>
            </w:r>
          </w:p>
          <w:p w14:paraId="76D29AD9" w14:textId="272257F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2</w:t>
            </w:r>
          </w:p>
        </w:tc>
      </w:tr>
      <w:tr w:rsidR="00004059" w14:paraId="24804D09" w14:textId="6B9473D1" w:rsidTr="00004059">
        <w:trPr>
          <w:trHeight w:val="275"/>
          <w:jc w:val="center"/>
        </w:trPr>
        <w:tc>
          <w:tcPr>
            <w:tcW w:w="2194" w:type="dxa"/>
          </w:tcPr>
          <w:p w14:paraId="2B88BF97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change in pupillary diameter - dilation (%)</w:t>
            </w:r>
          </w:p>
        </w:tc>
        <w:tc>
          <w:tcPr>
            <w:tcW w:w="1849" w:type="dxa"/>
          </w:tcPr>
          <w:p w14:paraId="27962A17" w14:textId="5934659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</w:t>
            </w:r>
          </w:p>
          <w:p w14:paraId="5EBBB084" w14:textId="383AE763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F71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9</w:t>
            </w:r>
          </w:p>
        </w:tc>
        <w:tc>
          <w:tcPr>
            <w:tcW w:w="1893" w:type="dxa"/>
          </w:tcPr>
          <w:p w14:paraId="4A8C75FD" w14:textId="2F4A01A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  <w:p w14:paraId="13C261AF" w14:textId="6824D76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C05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</w:t>
            </w:r>
          </w:p>
        </w:tc>
        <w:tc>
          <w:tcPr>
            <w:tcW w:w="1834" w:type="dxa"/>
          </w:tcPr>
          <w:p w14:paraId="69F28E26" w14:textId="0B91676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8</w:t>
            </w:r>
          </w:p>
          <w:p w14:paraId="24795C70" w14:textId="46CB97F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53</w:t>
            </w:r>
          </w:p>
        </w:tc>
        <w:tc>
          <w:tcPr>
            <w:tcW w:w="2006" w:type="dxa"/>
          </w:tcPr>
          <w:p w14:paraId="663BA391" w14:textId="3E15C73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86</w:t>
            </w:r>
          </w:p>
          <w:p w14:paraId="39855578" w14:textId="643976C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65</w:t>
            </w:r>
          </w:p>
        </w:tc>
        <w:tc>
          <w:tcPr>
            <w:tcW w:w="1985" w:type="dxa"/>
          </w:tcPr>
          <w:p w14:paraId="066A03BC" w14:textId="6CC9AC6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76</w:t>
            </w:r>
          </w:p>
          <w:p w14:paraId="0ADE8ED7" w14:textId="6488D3A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87</w:t>
            </w:r>
          </w:p>
        </w:tc>
        <w:tc>
          <w:tcPr>
            <w:tcW w:w="1984" w:type="dxa"/>
          </w:tcPr>
          <w:p w14:paraId="14DE781D" w14:textId="5377343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6</w:t>
            </w:r>
          </w:p>
          <w:p w14:paraId="6E96A68C" w14:textId="0FE8079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6</w:t>
            </w:r>
          </w:p>
        </w:tc>
        <w:tc>
          <w:tcPr>
            <w:tcW w:w="2126" w:type="dxa"/>
          </w:tcPr>
          <w:p w14:paraId="21CC32F2" w14:textId="1F1A38E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</w:t>
            </w:r>
          </w:p>
          <w:p w14:paraId="6776DC0E" w14:textId="4C06E95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73</w:t>
            </w:r>
          </w:p>
        </w:tc>
      </w:tr>
      <w:tr w:rsidR="00004059" w14:paraId="4481CA1D" w14:textId="59AFE0C8" w:rsidTr="00004059">
        <w:trPr>
          <w:trHeight w:val="275"/>
          <w:jc w:val="center"/>
        </w:trPr>
        <w:tc>
          <w:tcPr>
            <w:tcW w:w="2194" w:type="dxa"/>
          </w:tcPr>
          <w:p w14:paraId="691815A1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ation velocity (mm/sec)</w:t>
            </w:r>
          </w:p>
        </w:tc>
        <w:tc>
          <w:tcPr>
            <w:tcW w:w="1849" w:type="dxa"/>
          </w:tcPr>
          <w:p w14:paraId="22CF2A3C" w14:textId="51A4FD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C05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  <w:p w14:paraId="6CBFC3A8" w14:textId="0C2F3C7E" w:rsidR="003A5866" w:rsidRDefault="003A5866" w:rsidP="003A5866">
            <w:pPr>
              <w:tabs>
                <w:tab w:val="center" w:pos="8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C05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5</w:t>
            </w:r>
          </w:p>
        </w:tc>
        <w:tc>
          <w:tcPr>
            <w:tcW w:w="1893" w:type="dxa"/>
          </w:tcPr>
          <w:p w14:paraId="09B6FCA0" w14:textId="5493290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7</w:t>
            </w:r>
          </w:p>
          <w:p w14:paraId="13D332DD" w14:textId="54CD8820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C05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7</w:t>
            </w:r>
          </w:p>
        </w:tc>
        <w:tc>
          <w:tcPr>
            <w:tcW w:w="1834" w:type="dxa"/>
          </w:tcPr>
          <w:p w14:paraId="3B33C293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45</w:t>
            </w:r>
          </w:p>
          <w:p w14:paraId="1140E8A5" w14:textId="4BBC437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65</w:t>
            </w:r>
          </w:p>
        </w:tc>
        <w:tc>
          <w:tcPr>
            <w:tcW w:w="2006" w:type="dxa"/>
          </w:tcPr>
          <w:p w14:paraId="1075F432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91</w:t>
            </w:r>
          </w:p>
          <w:p w14:paraId="1854D6B0" w14:textId="1825D73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78</w:t>
            </w:r>
          </w:p>
        </w:tc>
        <w:tc>
          <w:tcPr>
            <w:tcW w:w="1985" w:type="dxa"/>
          </w:tcPr>
          <w:p w14:paraId="7EBE2388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18</w:t>
            </w:r>
          </w:p>
          <w:p w14:paraId="2DDFBF7C" w14:textId="5F660E58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12</w:t>
            </w:r>
          </w:p>
        </w:tc>
        <w:tc>
          <w:tcPr>
            <w:tcW w:w="1984" w:type="dxa"/>
          </w:tcPr>
          <w:p w14:paraId="69411C36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31</w:t>
            </w:r>
          </w:p>
          <w:p w14:paraId="5136F5D5" w14:textId="01E4201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56</w:t>
            </w:r>
          </w:p>
        </w:tc>
        <w:tc>
          <w:tcPr>
            <w:tcW w:w="2126" w:type="dxa"/>
          </w:tcPr>
          <w:p w14:paraId="27AF7EA7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31</w:t>
            </w:r>
          </w:p>
          <w:p w14:paraId="4A57041A" w14:textId="129A88E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99</w:t>
            </w:r>
          </w:p>
        </w:tc>
      </w:tr>
      <w:tr w:rsidR="00004059" w14:paraId="1A2AA945" w14:textId="4D8344FC" w:rsidTr="00004059">
        <w:trPr>
          <w:trHeight w:val="275"/>
          <w:jc w:val="center"/>
        </w:trPr>
        <w:tc>
          <w:tcPr>
            <w:tcW w:w="2194" w:type="dxa"/>
          </w:tcPr>
          <w:p w14:paraId="42339D4A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sec)</w:t>
            </w:r>
          </w:p>
        </w:tc>
        <w:tc>
          <w:tcPr>
            <w:tcW w:w="1849" w:type="dxa"/>
          </w:tcPr>
          <w:p w14:paraId="4A976BAF" w14:textId="6AB8399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3</w:t>
            </w:r>
          </w:p>
          <w:p w14:paraId="3B3A253D" w14:textId="02D77D62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AA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7</w:t>
            </w:r>
          </w:p>
        </w:tc>
        <w:tc>
          <w:tcPr>
            <w:tcW w:w="1893" w:type="dxa"/>
          </w:tcPr>
          <w:p w14:paraId="2771E862" w14:textId="2E657E3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051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3</w:t>
            </w:r>
          </w:p>
          <w:p w14:paraId="3DE72DFC" w14:textId="694E2F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AA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1834" w:type="dxa"/>
          </w:tcPr>
          <w:p w14:paraId="021F487C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47</w:t>
            </w:r>
          </w:p>
          <w:p w14:paraId="57EFD800" w14:textId="052C6C55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40</w:t>
            </w:r>
          </w:p>
        </w:tc>
        <w:tc>
          <w:tcPr>
            <w:tcW w:w="2006" w:type="dxa"/>
          </w:tcPr>
          <w:p w14:paraId="14449D99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50</w:t>
            </w:r>
          </w:p>
          <w:p w14:paraId="1E3AE6BE" w14:textId="275EC134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53</w:t>
            </w:r>
          </w:p>
        </w:tc>
        <w:tc>
          <w:tcPr>
            <w:tcW w:w="1985" w:type="dxa"/>
          </w:tcPr>
          <w:p w14:paraId="7926AF2F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33</w:t>
            </w:r>
          </w:p>
          <w:p w14:paraId="6B80A5F1" w14:textId="5C1B849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13</w:t>
            </w:r>
          </w:p>
        </w:tc>
        <w:tc>
          <w:tcPr>
            <w:tcW w:w="1984" w:type="dxa"/>
          </w:tcPr>
          <w:p w14:paraId="26BB57E0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30</w:t>
            </w:r>
          </w:p>
          <w:p w14:paraId="3ED20586" w14:textId="7C26E1D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43</w:t>
            </w:r>
          </w:p>
        </w:tc>
        <w:tc>
          <w:tcPr>
            <w:tcW w:w="2126" w:type="dxa"/>
          </w:tcPr>
          <w:p w14:paraId="7AB41C5F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3</w:t>
            </w:r>
          </w:p>
          <w:p w14:paraId="06B31357" w14:textId="6AB16C2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47</w:t>
            </w:r>
          </w:p>
        </w:tc>
      </w:tr>
      <w:tr w:rsidR="003A5866" w14:paraId="260DA8EB" w14:textId="338F4048" w:rsidTr="00004059">
        <w:trPr>
          <w:trHeight w:val="275"/>
          <w:jc w:val="center"/>
        </w:trPr>
        <w:tc>
          <w:tcPr>
            <w:tcW w:w="15871" w:type="dxa"/>
            <w:gridSpan w:val="8"/>
          </w:tcPr>
          <w:p w14:paraId="6924364B" w14:textId="05DC70E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Pi-200</w:t>
            </w:r>
          </w:p>
        </w:tc>
      </w:tr>
      <w:tr w:rsidR="00004059" w14:paraId="73B52DF4" w14:textId="6E451264" w:rsidTr="00004059">
        <w:trPr>
          <w:trHeight w:val="275"/>
          <w:jc w:val="center"/>
        </w:trPr>
        <w:tc>
          <w:tcPr>
            <w:tcW w:w="2194" w:type="dxa"/>
          </w:tcPr>
          <w:p w14:paraId="75160893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i</w:t>
            </w:r>
            <w:proofErr w:type="spellEnd"/>
          </w:p>
        </w:tc>
        <w:tc>
          <w:tcPr>
            <w:tcW w:w="1849" w:type="dxa"/>
          </w:tcPr>
          <w:p w14:paraId="61815F60" w14:textId="117C95A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2</w:t>
            </w:r>
          </w:p>
          <w:p w14:paraId="5105628B" w14:textId="524B42AA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1</w:t>
            </w:r>
          </w:p>
        </w:tc>
        <w:tc>
          <w:tcPr>
            <w:tcW w:w="1893" w:type="dxa"/>
          </w:tcPr>
          <w:p w14:paraId="424EBF93" w14:textId="3C74CADD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FE03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  <w:p w14:paraId="2DC8D9DE" w14:textId="010AF499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FE03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834" w:type="dxa"/>
          </w:tcPr>
          <w:p w14:paraId="18E327A4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.9</w:t>
            </w:r>
          </w:p>
          <w:p w14:paraId="7486BC3A" w14:textId="5D747BF1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8</w:t>
            </w:r>
          </w:p>
        </w:tc>
        <w:tc>
          <w:tcPr>
            <w:tcW w:w="2006" w:type="dxa"/>
          </w:tcPr>
          <w:p w14:paraId="58C3C3B0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.5</w:t>
            </w:r>
          </w:p>
          <w:p w14:paraId="636CE86A" w14:textId="6937096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3</w:t>
            </w:r>
          </w:p>
        </w:tc>
        <w:tc>
          <w:tcPr>
            <w:tcW w:w="1985" w:type="dxa"/>
          </w:tcPr>
          <w:p w14:paraId="7F71C0A3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.6</w:t>
            </w:r>
          </w:p>
          <w:p w14:paraId="4CBA6846" w14:textId="49F81AD6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4</w:t>
            </w:r>
          </w:p>
        </w:tc>
        <w:tc>
          <w:tcPr>
            <w:tcW w:w="1984" w:type="dxa"/>
          </w:tcPr>
          <w:p w14:paraId="4E2A53B1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1</w:t>
            </w:r>
          </w:p>
          <w:p w14:paraId="5EBC2A72" w14:textId="48D97FDF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8</w:t>
            </w:r>
          </w:p>
        </w:tc>
        <w:tc>
          <w:tcPr>
            <w:tcW w:w="2126" w:type="dxa"/>
          </w:tcPr>
          <w:p w14:paraId="5B0B6E4B" w14:textId="77777777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5</w:t>
            </w:r>
          </w:p>
          <w:p w14:paraId="1A3636C7" w14:textId="60931CBE" w:rsidR="003A5866" w:rsidRDefault="003A5866" w:rsidP="003A5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.6</w:t>
            </w:r>
          </w:p>
        </w:tc>
      </w:tr>
      <w:tr w:rsidR="00FE0377" w14:paraId="4007B11C" w14:textId="06C29BA4" w:rsidTr="00004059">
        <w:trPr>
          <w:trHeight w:val="275"/>
          <w:jc w:val="center"/>
        </w:trPr>
        <w:tc>
          <w:tcPr>
            <w:tcW w:w="2194" w:type="dxa"/>
          </w:tcPr>
          <w:p w14:paraId="08B0E1FB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diameter (mm)</w:t>
            </w:r>
          </w:p>
        </w:tc>
        <w:tc>
          <w:tcPr>
            <w:tcW w:w="1849" w:type="dxa"/>
          </w:tcPr>
          <w:p w14:paraId="3ACA8034" w14:textId="52F30F22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5</w:t>
            </w:r>
          </w:p>
          <w:p w14:paraId="3AACF0B1" w14:textId="17180F20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6</w:t>
            </w:r>
          </w:p>
        </w:tc>
        <w:tc>
          <w:tcPr>
            <w:tcW w:w="1893" w:type="dxa"/>
          </w:tcPr>
          <w:p w14:paraId="61BE77D5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3</w:t>
            </w:r>
          </w:p>
          <w:p w14:paraId="1C796AB4" w14:textId="6308163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3</w:t>
            </w:r>
          </w:p>
        </w:tc>
        <w:tc>
          <w:tcPr>
            <w:tcW w:w="1834" w:type="dxa"/>
          </w:tcPr>
          <w:p w14:paraId="1DB52769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3</w:t>
            </w:r>
          </w:p>
          <w:p w14:paraId="759B13EE" w14:textId="49B5ABDA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8</w:t>
            </w:r>
          </w:p>
        </w:tc>
        <w:tc>
          <w:tcPr>
            <w:tcW w:w="2006" w:type="dxa"/>
          </w:tcPr>
          <w:p w14:paraId="598EB9B0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.4</w:t>
            </w:r>
          </w:p>
          <w:p w14:paraId="36BEEE29" w14:textId="5376799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1</w:t>
            </w:r>
          </w:p>
        </w:tc>
        <w:tc>
          <w:tcPr>
            <w:tcW w:w="1985" w:type="dxa"/>
          </w:tcPr>
          <w:p w14:paraId="03228759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5.1</w:t>
            </w:r>
          </w:p>
          <w:p w14:paraId="43F25E08" w14:textId="5EAF0260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5.5</w:t>
            </w:r>
          </w:p>
        </w:tc>
        <w:tc>
          <w:tcPr>
            <w:tcW w:w="1984" w:type="dxa"/>
          </w:tcPr>
          <w:p w14:paraId="7AFAFAAF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3</w:t>
            </w:r>
          </w:p>
          <w:p w14:paraId="71756745" w14:textId="09700C4E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.4</w:t>
            </w:r>
          </w:p>
        </w:tc>
        <w:tc>
          <w:tcPr>
            <w:tcW w:w="2126" w:type="dxa"/>
          </w:tcPr>
          <w:p w14:paraId="2A94C236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5.6</w:t>
            </w:r>
          </w:p>
          <w:p w14:paraId="304A1166" w14:textId="27EB5C19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6.1</w:t>
            </w:r>
          </w:p>
        </w:tc>
      </w:tr>
      <w:tr w:rsidR="00FE0377" w14:paraId="09BE17D6" w14:textId="0B38F3B1" w:rsidTr="00004059">
        <w:trPr>
          <w:trHeight w:val="275"/>
          <w:jc w:val="center"/>
        </w:trPr>
        <w:tc>
          <w:tcPr>
            <w:tcW w:w="2194" w:type="dxa"/>
          </w:tcPr>
          <w:p w14:paraId="02226082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diameter (mm)</w:t>
            </w:r>
          </w:p>
        </w:tc>
        <w:tc>
          <w:tcPr>
            <w:tcW w:w="1849" w:type="dxa"/>
          </w:tcPr>
          <w:p w14:paraId="76DD70F6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3</w:t>
            </w:r>
          </w:p>
          <w:p w14:paraId="6A42044C" w14:textId="12A327C6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3</w:t>
            </w:r>
          </w:p>
        </w:tc>
        <w:tc>
          <w:tcPr>
            <w:tcW w:w="1893" w:type="dxa"/>
          </w:tcPr>
          <w:p w14:paraId="65EBACB2" w14:textId="0ACB2848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0</w:t>
            </w:r>
          </w:p>
          <w:p w14:paraId="3455C858" w14:textId="2ED501E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0</w:t>
            </w:r>
          </w:p>
        </w:tc>
        <w:tc>
          <w:tcPr>
            <w:tcW w:w="1834" w:type="dxa"/>
          </w:tcPr>
          <w:p w14:paraId="730C8351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5</w:t>
            </w:r>
          </w:p>
          <w:p w14:paraId="74AE7E3C" w14:textId="4216A59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7</w:t>
            </w:r>
          </w:p>
        </w:tc>
        <w:tc>
          <w:tcPr>
            <w:tcW w:w="2006" w:type="dxa"/>
          </w:tcPr>
          <w:p w14:paraId="79DAC8A6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7</w:t>
            </w:r>
          </w:p>
          <w:p w14:paraId="252743F5" w14:textId="595076B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8</w:t>
            </w:r>
          </w:p>
        </w:tc>
        <w:tc>
          <w:tcPr>
            <w:tcW w:w="1985" w:type="dxa"/>
          </w:tcPr>
          <w:p w14:paraId="7EE873B2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8</w:t>
            </w:r>
          </w:p>
          <w:p w14:paraId="7949E422" w14:textId="36AB6C99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.2</w:t>
            </w:r>
          </w:p>
        </w:tc>
        <w:tc>
          <w:tcPr>
            <w:tcW w:w="1984" w:type="dxa"/>
          </w:tcPr>
          <w:p w14:paraId="69720A03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0</w:t>
            </w:r>
          </w:p>
          <w:p w14:paraId="04DC127E" w14:textId="56F70C86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1</w:t>
            </w:r>
          </w:p>
        </w:tc>
        <w:tc>
          <w:tcPr>
            <w:tcW w:w="2126" w:type="dxa"/>
          </w:tcPr>
          <w:p w14:paraId="5EA85F0C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5.5</w:t>
            </w:r>
          </w:p>
          <w:p w14:paraId="6958B3AA" w14:textId="7C533E8D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2</w:t>
            </w:r>
          </w:p>
        </w:tc>
      </w:tr>
      <w:tr w:rsidR="00FE0377" w14:paraId="7FF8C406" w14:textId="20939658" w:rsidTr="00004059">
        <w:trPr>
          <w:trHeight w:val="275"/>
          <w:jc w:val="center"/>
        </w:trPr>
        <w:tc>
          <w:tcPr>
            <w:tcW w:w="2194" w:type="dxa"/>
          </w:tcPr>
          <w:p w14:paraId="5CA518B9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pupillary diameter – constriction (mm)</w:t>
            </w:r>
          </w:p>
        </w:tc>
        <w:tc>
          <w:tcPr>
            <w:tcW w:w="1849" w:type="dxa"/>
          </w:tcPr>
          <w:p w14:paraId="37E11FDF" w14:textId="4F32F07B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</w:t>
            </w:r>
          </w:p>
          <w:p w14:paraId="0A8AD3C8" w14:textId="3709DC5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3</w:t>
            </w:r>
          </w:p>
        </w:tc>
        <w:tc>
          <w:tcPr>
            <w:tcW w:w="1893" w:type="dxa"/>
          </w:tcPr>
          <w:p w14:paraId="4C7DF541" w14:textId="1D56DF38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B97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</w:t>
            </w:r>
          </w:p>
          <w:p w14:paraId="7F460383" w14:textId="065AF858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B97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1834" w:type="dxa"/>
          </w:tcPr>
          <w:p w14:paraId="40FE0B41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8</w:t>
            </w:r>
          </w:p>
          <w:p w14:paraId="2B1D9E6C" w14:textId="6D02A46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1.1 </w:t>
            </w:r>
          </w:p>
        </w:tc>
        <w:tc>
          <w:tcPr>
            <w:tcW w:w="2006" w:type="dxa"/>
          </w:tcPr>
          <w:p w14:paraId="196959C3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7</w:t>
            </w:r>
          </w:p>
          <w:p w14:paraId="58CE57A4" w14:textId="79A5419D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3</w:t>
            </w:r>
          </w:p>
        </w:tc>
        <w:tc>
          <w:tcPr>
            <w:tcW w:w="1985" w:type="dxa"/>
          </w:tcPr>
          <w:p w14:paraId="53D31194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.3</w:t>
            </w:r>
          </w:p>
          <w:p w14:paraId="006593EF" w14:textId="63564A2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3</w:t>
            </w:r>
          </w:p>
        </w:tc>
        <w:tc>
          <w:tcPr>
            <w:tcW w:w="1984" w:type="dxa"/>
          </w:tcPr>
          <w:p w14:paraId="0068CABD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1</w:t>
            </w:r>
          </w:p>
          <w:p w14:paraId="28BD447A" w14:textId="4F366A15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7</w:t>
            </w:r>
          </w:p>
        </w:tc>
        <w:tc>
          <w:tcPr>
            <w:tcW w:w="2126" w:type="dxa"/>
          </w:tcPr>
          <w:p w14:paraId="75909506" w14:textId="38EBCF0A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1</w:t>
            </w:r>
          </w:p>
          <w:p w14:paraId="691C0685" w14:textId="02F27D65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9</w:t>
            </w:r>
          </w:p>
        </w:tc>
      </w:tr>
      <w:tr w:rsidR="00FE0377" w14:paraId="703DBB56" w14:textId="3459A8CD" w:rsidTr="00004059">
        <w:trPr>
          <w:trHeight w:val="275"/>
          <w:jc w:val="center"/>
        </w:trPr>
        <w:tc>
          <w:tcPr>
            <w:tcW w:w="2194" w:type="dxa"/>
          </w:tcPr>
          <w:p w14:paraId="058513DE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change in pupillary diameter – constriction (%)</w:t>
            </w:r>
          </w:p>
        </w:tc>
        <w:tc>
          <w:tcPr>
            <w:tcW w:w="1849" w:type="dxa"/>
          </w:tcPr>
          <w:p w14:paraId="6F0B2A84" w14:textId="5820087C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</w:t>
            </w:r>
          </w:p>
          <w:p w14:paraId="0F00A156" w14:textId="21E7E3E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1</w:t>
            </w:r>
          </w:p>
        </w:tc>
        <w:tc>
          <w:tcPr>
            <w:tcW w:w="1893" w:type="dxa"/>
          </w:tcPr>
          <w:p w14:paraId="154448F9" w14:textId="73548216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1B2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  <w:p w14:paraId="1C33159B" w14:textId="5FF273E2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1B2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</w:t>
            </w:r>
          </w:p>
        </w:tc>
        <w:tc>
          <w:tcPr>
            <w:tcW w:w="1834" w:type="dxa"/>
          </w:tcPr>
          <w:p w14:paraId="13E36DCD" w14:textId="4740848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2</w:t>
            </w:r>
          </w:p>
          <w:p w14:paraId="541EEE61" w14:textId="0C0F6FCB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7</w:t>
            </w:r>
          </w:p>
        </w:tc>
        <w:tc>
          <w:tcPr>
            <w:tcW w:w="2006" w:type="dxa"/>
          </w:tcPr>
          <w:p w14:paraId="42F6FA8E" w14:textId="4C663DF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9</w:t>
            </w:r>
          </w:p>
          <w:p w14:paraId="7788B362" w14:textId="112826D4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3</w:t>
            </w:r>
          </w:p>
        </w:tc>
        <w:tc>
          <w:tcPr>
            <w:tcW w:w="1985" w:type="dxa"/>
          </w:tcPr>
          <w:p w14:paraId="76BA7BB7" w14:textId="46D3C445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45</w:t>
            </w:r>
          </w:p>
          <w:p w14:paraId="649B83FA" w14:textId="0963703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2</w:t>
            </w:r>
          </w:p>
        </w:tc>
        <w:tc>
          <w:tcPr>
            <w:tcW w:w="1984" w:type="dxa"/>
          </w:tcPr>
          <w:p w14:paraId="24038FB8" w14:textId="1150A58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9</w:t>
            </w:r>
          </w:p>
          <w:p w14:paraId="0131D825" w14:textId="451D54F2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9</w:t>
            </w:r>
          </w:p>
        </w:tc>
        <w:tc>
          <w:tcPr>
            <w:tcW w:w="2126" w:type="dxa"/>
          </w:tcPr>
          <w:p w14:paraId="0D937869" w14:textId="734EB8F0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2</w:t>
            </w:r>
          </w:p>
          <w:p w14:paraId="0584896C" w14:textId="5DE9F45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1</w:t>
            </w:r>
          </w:p>
        </w:tc>
      </w:tr>
      <w:tr w:rsidR="00FE0377" w14:paraId="7B5D9C77" w14:textId="3D5FAFEB" w:rsidTr="00004059">
        <w:trPr>
          <w:trHeight w:val="275"/>
          <w:jc w:val="center"/>
        </w:trPr>
        <w:tc>
          <w:tcPr>
            <w:tcW w:w="2194" w:type="dxa"/>
          </w:tcPr>
          <w:p w14:paraId="0B48BF6B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iction velocity (mm/sec)</w:t>
            </w:r>
          </w:p>
        </w:tc>
        <w:tc>
          <w:tcPr>
            <w:tcW w:w="1849" w:type="dxa"/>
          </w:tcPr>
          <w:p w14:paraId="22004952" w14:textId="0747490E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19</w:t>
            </w:r>
          </w:p>
          <w:p w14:paraId="4A4E6E1B" w14:textId="13B0A75C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47</w:t>
            </w:r>
          </w:p>
        </w:tc>
        <w:tc>
          <w:tcPr>
            <w:tcW w:w="1893" w:type="dxa"/>
          </w:tcPr>
          <w:p w14:paraId="0EAB39BB" w14:textId="2A9CB629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1A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</w:t>
            </w:r>
          </w:p>
          <w:p w14:paraId="4652E6F0" w14:textId="1359C392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1A2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834" w:type="dxa"/>
          </w:tcPr>
          <w:p w14:paraId="00E09A43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7</w:t>
            </w:r>
          </w:p>
          <w:p w14:paraId="3D8F59EB" w14:textId="438AB1C4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2</w:t>
            </w:r>
          </w:p>
        </w:tc>
        <w:tc>
          <w:tcPr>
            <w:tcW w:w="2006" w:type="dxa"/>
          </w:tcPr>
          <w:p w14:paraId="3AD2733D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1.9</w:t>
            </w:r>
          </w:p>
          <w:p w14:paraId="2C7E97E1" w14:textId="369BB198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2</w:t>
            </w:r>
          </w:p>
        </w:tc>
        <w:tc>
          <w:tcPr>
            <w:tcW w:w="1985" w:type="dxa"/>
          </w:tcPr>
          <w:p w14:paraId="0DF8E42C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3.3</w:t>
            </w:r>
          </w:p>
          <w:p w14:paraId="72C9778E" w14:textId="20561832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.2</w:t>
            </w:r>
          </w:p>
        </w:tc>
        <w:tc>
          <w:tcPr>
            <w:tcW w:w="1984" w:type="dxa"/>
          </w:tcPr>
          <w:p w14:paraId="21EAF016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6</w:t>
            </w:r>
          </w:p>
          <w:p w14:paraId="31D960A6" w14:textId="4D093F2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6</w:t>
            </w:r>
          </w:p>
        </w:tc>
        <w:tc>
          <w:tcPr>
            <w:tcW w:w="2126" w:type="dxa"/>
          </w:tcPr>
          <w:p w14:paraId="76C7A53C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1</w:t>
            </w:r>
          </w:p>
          <w:p w14:paraId="237DC1C2" w14:textId="641ADD3D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.7</w:t>
            </w:r>
          </w:p>
        </w:tc>
      </w:tr>
      <w:tr w:rsidR="00FE0377" w14:paraId="460C1187" w14:textId="75A66378" w:rsidTr="00004059">
        <w:trPr>
          <w:trHeight w:val="275"/>
          <w:jc w:val="center"/>
        </w:trPr>
        <w:tc>
          <w:tcPr>
            <w:tcW w:w="2194" w:type="dxa"/>
          </w:tcPr>
          <w:p w14:paraId="51486B1A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sec)</w:t>
            </w:r>
          </w:p>
        </w:tc>
        <w:tc>
          <w:tcPr>
            <w:tcW w:w="1849" w:type="dxa"/>
          </w:tcPr>
          <w:p w14:paraId="06E9BF56" w14:textId="54A55538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3</w:t>
            </w:r>
          </w:p>
          <w:p w14:paraId="0E2DBC7C" w14:textId="343E648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37</w:t>
            </w:r>
          </w:p>
        </w:tc>
        <w:tc>
          <w:tcPr>
            <w:tcW w:w="1893" w:type="dxa"/>
          </w:tcPr>
          <w:p w14:paraId="132019F8" w14:textId="5B2CFC81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</w:t>
            </w:r>
            <w:r w:rsidR="00421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</w:t>
            </w:r>
          </w:p>
          <w:p w14:paraId="420B3F90" w14:textId="7D324373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 w:rsidR="004210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</w:t>
            </w:r>
          </w:p>
        </w:tc>
        <w:tc>
          <w:tcPr>
            <w:tcW w:w="1834" w:type="dxa"/>
          </w:tcPr>
          <w:p w14:paraId="21527A7A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3</w:t>
            </w:r>
          </w:p>
          <w:p w14:paraId="39FB70F7" w14:textId="74316B64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23</w:t>
            </w:r>
          </w:p>
        </w:tc>
        <w:tc>
          <w:tcPr>
            <w:tcW w:w="2006" w:type="dxa"/>
          </w:tcPr>
          <w:p w14:paraId="26F1C9B3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3</w:t>
            </w:r>
          </w:p>
          <w:p w14:paraId="195D0068" w14:textId="24D3A0EF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27</w:t>
            </w:r>
          </w:p>
        </w:tc>
        <w:tc>
          <w:tcPr>
            <w:tcW w:w="1985" w:type="dxa"/>
          </w:tcPr>
          <w:p w14:paraId="65D1C08C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0</w:t>
            </w:r>
          </w:p>
          <w:p w14:paraId="3B40AEC0" w14:textId="3AD49EE4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20</w:t>
            </w:r>
          </w:p>
        </w:tc>
        <w:tc>
          <w:tcPr>
            <w:tcW w:w="1984" w:type="dxa"/>
          </w:tcPr>
          <w:p w14:paraId="09E0571D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27</w:t>
            </w:r>
          </w:p>
          <w:p w14:paraId="3FB60C8B" w14:textId="7E7AB58B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27</w:t>
            </w:r>
          </w:p>
        </w:tc>
        <w:tc>
          <w:tcPr>
            <w:tcW w:w="2126" w:type="dxa"/>
          </w:tcPr>
          <w:p w14:paraId="449396AC" w14:textId="77777777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: 0.77</w:t>
            </w:r>
          </w:p>
          <w:p w14:paraId="619333C6" w14:textId="6D082404" w:rsidR="00FE0377" w:rsidRDefault="00FE0377" w:rsidP="00FE03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27</w:t>
            </w:r>
          </w:p>
        </w:tc>
      </w:tr>
      <w:tr w:rsidR="00FE0377" w:rsidRPr="003F7425" w14:paraId="2A621C55" w14:textId="67362F3C" w:rsidTr="00004059">
        <w:trPr>
          <w:trHeight w:val="275"/>
          <w:jc w:val="center"/>
        </w:trPr>
        <w:tc>
          <w:tcPr>
            <w:tcW w:w="15871" w:type="dxa"/>
            <w:gridSpan w:val="8"/>
          </w:tcPr>
          <w:p w14:paraId="7DED7551" w14:textId="77777777" w:rsidR="00FE0377" w:rsidRDefault="00FE0377" w:rsidP="00FE0377">
            <w:pPr>
              <w:tabs>
                <w:tab w:val="right" w:pos="963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Unilateral pupil dilation only. </w:t>
            </w:r>
          </w:p>
          <w:p w14:paraId="19BA9725" w14:textId="77777777" w:rsidR="00FE0377" w:rsidRDefault="00FE0377" w:rsidP="00FE0377">
            <w:pPr>
              <w:tabs>
                <w:tab w:val="right" w:pos="963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One pupil fixed and widely dilated </w:t>
            </w:r>
          </w:p>
          <w:p w14:paraId="24BEF7C0" w14:textId="4FB1BAE3" w:rsidR="00FE0377" w:rsidRDefault="00FE0377" w:rsidP="00FE0377">
            <w:pPr>
              <w:tabs>
                <w:tab w:val="right" w:pos="963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6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b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3F26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Four, Full Outlin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sponsive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GCS, Glas</w:t>
            </w:r>
            <w:r w:rsidR="003F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 Coma Scale; RASS, Richmond Agitation-Sedation Scale; SECONDs, Simplified Evalu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ous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</w:tr>
    </w:tbl>
    <w:p w14:paraId="2F715F01" w14:textId="77777777" w:rsidR="00E259C9" w:rsidRPr="005B0421" w:rsidRDefault="00E259C9">
      <w:pPr>
        <w:rPr>
          <w:b/>
          <w:bCs/>
          <w:lang w:val="en-US"/>
        </w:rPr>
      </w:pPr>
    </w:p>
    <w:sectPr w:rsidR="00E259C9" w:rsidRPr="005B0421" w:rsidSect="005965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12528" w14:textId="77777777" w:rsidR="00C83F10" w:rsidRDefault="00C83F10" w:rsidP="00596511">
      <w:pPr>
        <w:spacing w:after="0" w:line="240" w:lineRule="auto"/>
      </w:pPr>
      <w:r>
        <w:separator/>
      </w:r>
    </w:p>
  </w:endnote>
  <w:endnote w:type="continuationSeparator" w:id="0">
    <w:p w14:paraId="7CD7203A" w14:textId="77777777" w:rsidR="00C83F10" w:rsidRDefault="00C83F10" w:rsidP="00596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3872B" w14:textId="77777777" w:rsidR="00596511" w:rsidRDefault="0059651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ED581" w14:textId="77777777" w:rsidR="00596511" w:rsidRDefault="0059651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DE557" w14:textId="77777777" w:rsidR="00596511" w:rsidRDefault="0059651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451B7" w14:textId="77777777" w:rsidR="00C83F10" w:rsidRDefault="00C83F10" w:rsidP="00596511">
      <w:pPr>
        <w:spacing w:after="0" w:line="240" w:lineRule="auto"/>
      </w:pPr>
      <w:r>
        <w:separator/>
      </w:r>
    </w:p>
  </w:footnote>
  <w:footnote w:type="continuationSeparator" w:id="0">
    <w:p w14:paraId="1874B898" w14:textId="77777777" w:rsidR="00C83F10" w:rsidRDefault="00C83F10" w:rsidP="005965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FC137" w14:textId="77777777" w:rsidR="00596511" w:rsidRDefault="0059651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862E5" w14:textId="77777777" w:rsidR="00596511" w:rsidRDefault="0059651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D2E16" w14:textId="77777777" w:rsidR="00596511" w:rsidRDefault="0059651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7DE98D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908809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0731777">
    <w:abstractNumId w:val="1"/>
  </w:num>
  <w:num w:numId="2" w16cid:durableId="1990481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C9"/>
    <w:rsid w:val="00004059"/>
    <w:rsid w:val="00015664"/>
    <w:rsid w:val="00051FE5"/>
    <w:rsid w:val="00080652"/>
    <w:rsid w:val="000F5CFA"/>
    <w:rsid w:val="00161B57"/>
    <w:rsid w:val="00166837"/>
    <w:rsid w:val="001705A4"/>
    <w:rsid w:val="00171EE8"/>
    <w:rsid w:val="001A29FD"/>
    <w:rsid w:val="001B2DB5"/>
    <w:rsid w:val="001D22ED"/>
    <w:rsid w:val="00247D13"/>
    <w:rsid w:val="00286C9E"/>
    <w:rsid w:val="002B28B9"/>
    <w:rsid w:val="002D28FF"/>
    <w:rsid w:val="003514B0"/>
    <w:rsid w:val="0036350F"/>
    <w:rsid w:val="00390912"/>
    <w:rsid w:val="003A5866"/>
    <w:rsid w:val="003C0BF7"/>
    <w:rsid w:val="003F7425"/>
    <w:rsid w:val="004210E5"/>
    <w:rsid w:val="004A760A"/>
    <w:rsid w:val="004E65A5"/>
    <w:rsid w:val="005435E5"/>
    <w:rsid w:val="00560EAE"/>
    <w:rsid w:val="005869DE"/>
    <w:rsid w:val="00596511"/>
    <w:rsid w:val="005B0421"/>
    <w:rsid w:val="005B29D3"/>
    <w:rsid w:val="005D5BC4"/>
    <w:rsid w:val="005E178F"/>
    <w:rsid w:val="00655700"/>
    <w:rsid w:val="00677897"/>
    <w:rsid w:val="006B4D83"/>
    <w:rsid w:val="006E723A"/>
    <w:rsid w:val="00704B34"/>
    <w:rsid w:val="00786845"/>
    <w:rsid w:val="00791DE5"/>
    <w:rsid w:val="007A155C"/>
    <w:rsid w:val="007A4EBB"/>
    <w:rsid w:val="007C0C2B"/>
    <w:rsid w:val="00821F7D"/>
    <w:rsid w:val="00860C64"/>
    <w:rsid w:val="00863472"/>
    <w:rsid w:val="0088126B"/>
    <w:rsid w:val="008E232C"/>
    <w:rsid w:val="00950402"/>
    <w:rsid w:val="00A744DF"/>
    <w:rsid w:val="00AA04D4"/>
    <w:rsid w:val="00B439A9"/>
    <w:rsid w:val="00B9002B"/>
    <w:rsid w:val="00B972C7"/>
    <w:rsid w:val="00C05E02"/>
    <w:rsid w:val="00C43660"/>
    <w:rsid w:val="00C47C6E"/>
    <w:rsid w:val="00C52724"/>
    <w:rsid w:val="00C71B9A"/>
    <w:rsid w:val="00C83F10"/>
    <w:rsid w:val="00C9279F"/>
    <w:rsid w:val="00CE16A1"/>
    <w:rsid w:val="00CF439A"/>
    <w:rsid w:val="00CF7A0D"/>
    <w:rsid w:val="00D401C4"/>
    <w:rsid w:val="00D43314"/>
    <w:rsid w:val="00DA479A"/>
    <w:rsid w:val="00DC4EE7"/>
    <w:rsid w:val="00DE0762"/>
    <w:rsid w:val="00E061E4"/>
    <w:rsid w:val="00E1609F"/>
    <w:rsid w:val="00E259C9"/>
    <w:rsid w:val="00E43E30"/>
    <w:rsid w:val="00E67327"/>
    <w:rsid w:val="00E9451E"/>
    <w:rsid w:val="00E94F12"/>
    <w:rsid w:val="00F5127B"/>
    <w:rsid w:val="00F524D8"/>
    <w:rsid w:val="00F71BFE"/>
    <w:rsid w:val="00FB351F"/>
    <w:rsid w:val="00FE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28358D"/>
  <w15:chartTrackingRefBased/>
  <w15:docId w15:val="{E5C3FD42-ECB0-4A2E-BDF2-A6BC3477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79A"/>
  </w:style>
  <w:style w:type="paragraph" w:styleId="Overskrift1">
    <w:name w:val="heading 1"/>
    <w:basedOn w:val="Normal"/>
    <w:next w:val="Normal"/>
    <w:link w:val="Overskrift1Tegn"/>
    <w:uiPriority w:val="9"/>
    <w:qFormat/>
    <w:rsid w:val="005965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965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965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25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596511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596511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5965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965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965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596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96511"/>
  </w:style>
  <w:style w:type="paragraph" w:styleId="Sidefod">
    <w:name w:val="footer"/>
    <w:basedOn w:val="Normal"/>
    <w:link w:val="SidefodTegn"/>
    <w:uiPriority w:val="99"/>
    <w:unhideWhenUsed/>
    <w:rsid w:val="00596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96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53357-92A2-4B26-B08A-B952C220B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is Zarifkar</dc:creator>
  <cp:keywords/>
  <dc:description/>
  <cp:lastModifiedBy>Daniel Kondziella</cp:lastModifiedBy>
  <cp:revision>2</cp:revision>
  <dcterms:created xsi:type="dcterms:W3CDTF">2024-08-28T08:14:00Z</dcterms:created>
  <dcterms:modified xsi:type="dcterms:W3CDTF">2024-08-28T08:14:00Z</dcterms:modified>
</cp:coreProperties>
</file>